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85B" w:rsidRPr="0072528E" w:rsidRDefault="0038485B" w:rsidP="0038485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72528E">
        <w:rPr>
          <w:rFonts w:ascii="Times New Roman" w:eastAsia="Times New Roman" w:hAnsi="Times New Roman" w:cs="Times New Roman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7"/>
        <w:gridCol w:w="197"/>
        <w:gridCol w:w="849"/>
        <w:gridCol w:w="197"/>
        <w:gridCol w:w="785"/>
        <w:gridCol w:w="197"/>
        <w:gridCol w:w="753"/>
        <w:gridCol w:w="197"/>
        <w:gridCol w:w="932"/>
        <w:gridCol w:w="212"/>
      </w:tblGrid>
      <w:tr w:rsidR="0038485B" w:rsidRPr="0072528E" w:rsidTr="001810CB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upplementary Table 1.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edictors of the non-administrability of the </w:t>
            </w:r>
            <w:proofErr w:type="spellStart"/>
            <w:proofErr w:type="gramStart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MoCA</w:t>
            </w:r>
            <w:proofErr w:type="spellEnd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.</w:t>
            </w:r>
            <w:proofErr w:type="gramEnd"/>
          </w:p>
        </w:tc>
      </w:tr>
      <w:tr w:rsidR="0038485B" w:rsidRPr="0072528E" w:rsidTr="001810C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85B" w:rsidRPr="0072528E" w:rsidTr="001810C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</w:p>
        </w:tc>
      </w:tr>
      <w:tr w:rsidR="0038485B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6.24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2.48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2.5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0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8485B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ALSFRS-R-Bul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29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07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3.9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000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8485B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Disease duration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0.0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0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1.3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1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8485B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ALSFRSR-Respir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2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09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2.2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02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8485B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ALFRSR-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57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1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5.6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&lt; .00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8485B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ALSFRS-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0.0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05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0.8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36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8485B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Δ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03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2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1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86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8485B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ECAS-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00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0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7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45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8485B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0.0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0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0.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87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8485B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0.00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05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0.0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94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8485B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8485B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F –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1.10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37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2.9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00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8485B" w:rsidRPr="0072528E" w:rsidTr="001810CB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tes.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ΔFS=progression rate; ALSFRS-R=ALS Functional Rating Scale-Revised; </w:t>
            </w:r>
          </w:p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ECAS=Edinburgh Cognitive and Behavioural ALS Screen; LL=lower-limb; UL=</w:t>
            </w:r>
          </w:p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upper-limb</w:t>
            </w:r>
            <w:proofErr w:type="gramEnd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; </w:t>
            </w:r>
            <w:r w:rsidRPr="0072528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=standard error. *Significant at α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djusted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.05/number of target predictors </w:t>
            </w:r>
          </w:p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excluding covariates, </w:t>
            </w:r>
            <w:r w:rsidRPr="0072528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.e.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2528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ge, education 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d </w:t>
            </w:r>
            <w:r w:rsidRPr="0072528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x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)=05/7=.007. Such a model</w:t>
            </w:r>
          </w:p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has</w:t>
            </w:r>
            <w:proofErr w:type="gramEnd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een run on the whole sample (</w:t>
            </w:r>
            <w:r w:rsidRPr="0072528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=348).</w:t>
            </w:r>
          </w:p>
          <w:p w:rsidR="0038485B" w:rsidRPr="0072528E" w:rsidRDefault="0038485B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A148EB" w:rsidRDefault="00A148EB">
      <w:bookmarkStart w:id="0" w:name="_GoBack"/>
      <w:bookmarkEnd w:id="0"/>
    </w:p>
    <w:sectPr w:rsidR="00A148E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85B"/>
    <w:rsid w:val="00133A18"/>
    <w:rsid w:val="0038485B"/>
    <w:rsid w:val="00A1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1513B9-D079-498B-A465-39E28E07F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8485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Nicolò Aiello</dc:creator>
  <cp:keywords/>
  <dc:description/>
  <cp:lastModifiedBy>Edoardo Nicolò Aiello</cp:lastModifiedBy>
  <cp:revision>1</cp:revision>
  <dcterms:created xsi:type="dcterms:W3CDTF">2022-08-30T07:14:00Z</dcterms:created>
  <dcterms:modified xsi:type="dcterms:W3CDTF">2022-08-30T07:15:00Z</dcterms:modified>
</cp:coreProperties>
</file>